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table 3.</w:t>
      </w:r>
      <w:r>
        <w:rPr>
          <w:rFonts w:cs="Times New Roman" w:ascii="Times New Roman" w:hAnsi="Times New Roman"/>
          <w:sz w:val="24"/>
          <w:szCs w:val="24"/>
        </w:rPr>
        <w:t xml:space="preserve"> Association of SNPs in fasting glucose and type 2 diabetes-related genes in children with IQ at age 8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255"/>
        <w:gridCol w:w="2869"/>
        <w:gridCol w:w="977"/>
        <w:gridCol w:w="656"/>
      </w:tblGrid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bSNP id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ean difference in IQ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 minor allele (95% CI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AMTS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0710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 (-0.54, 0.9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01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CY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7771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 (-0.20, 1.2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IPOQ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0139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 (-0.41, 1.0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5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IPOQ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30053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6 (-2.19, 0.0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IPOQ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672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 (-1.06, 0.4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5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RA2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8512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 (-1.63, 0.1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1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2CD4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7165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 (-0.49, 0.7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3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C123/CAMK1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77979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 (-0.35, 1.3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AL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46398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 (-0.49, 0.8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1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N2A/2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66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2 (-1.87, -0.1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41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-0.07, 1.6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74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059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 (-0.57, 0.6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GKB/TMEM19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9134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 (-0.50, 0.7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0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S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455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 (-0.57, 0.7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1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TO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3960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 (-0.94, 0.3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6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6PC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6088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 (-0.56, 0.8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9988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 (-0.64, 0.9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1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009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 (-0.73, 0.5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IS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3420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 (-0.04, 1.1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7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HEX-ID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187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 (-0.72, 0.5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NFB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21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 (-0.73, 0.5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F2BP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0269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(-0.68, 0.7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AZF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6474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 (-0.76, 0.5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7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J1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21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 (-0.70, 0.6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89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(-0.12, 2.6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89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 (-0.84, 0.4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14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D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4458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 (-0.25, 1.1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NR1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3096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 (-0.89, 0.5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TCH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2393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 (-0.61, 1.4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4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ARG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28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8 (-2.20, -0.1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X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087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 (-0.51, 0.7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A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92009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 (-1.04, 0.7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30A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6663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 (-0.54, 0.8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7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5537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 (-0.89, 0.5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0314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 (-0.67, 0.7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D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859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 (-0.84, 1.1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2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PAN8-LGR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6158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05, 1.4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1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FS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01013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 (-0.33, 0.9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4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0:22:00Z</dcterms:created>
  <dc:creator>carolina bonilla</dc:creator>
  <dc:description/>
  <cp:keywords/>
  <dc:language>en-US</dc:language>
  <cp:lastModifiedBy>carolina bonilla</cp:lastModifiedBy>
  <dcterms:modified xsi:type="dcterms:W3CDTF">2012-07-03T14:39:00Z</dcterms:modified>
  <cp:revision>3</cp:revision>
  <dc:subject/>
  <dc:title/>
</cp:coreProperties>
</file>